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4A55D" w14:textId="77777777" w:rsidR="00695316" w:rsidRDefault="00695316" w:rsidP="00F23AE1">
      <w:pPr>
        <w:rPr>
          <w:rFonts w:ascii="Calibri" w:eastAsia="Calibri" w:hAnsi="Calibri" w:cs="Arial"/>
          <w:b/>
          <w:bCs/>
        </w:rPr>
      </w:pPr>
    </w:p>
    <w:p w14:paraId="10F63C7F" w14:textId="34FB8BE6" w:rsidR="008240BF" w:rsidRPr="00DB2048" w:rsidRDefault="00E44193" w:rsidP="008240BF">
      <w:pPr>
        <w:jc w:val="lowKashida"/>
        <w:rPr>
          <w:b/>
          <w:bCs/>
        </w:rPr>
      </w:pPr>
      <w:r>
        <w:rPr>
          <w:b/>
          <w:bCs/>
        </w:rPr>
        <w:t>S2</w:t>
      </w:r>
      <w:r w:rsidRPr="00DB2048">
        <w:t xml:space="preserve"> </w:t>
      </w:r>
      <w:r w:rsidR="008240BF">
        <w:rPr>
          <w:b/>
          <w:bCs/>
        </w:rPr>
        <w:t>Table</w:t>
      </w:r>
      <w:r>
        <w:rPr>
          <w:b/>
          <w:bCs/>
        </w:rPr>
        <w:t>.</w:t>
      </w:r>
      <w:r w:rsidR="008240BF">
        <w:rPr>
          <w:b/>
          <w:bCs/>
        </w:rPr>
        <w:t xml:space="preserve"> </w:t>
      </w:r>
      <w:r w:rsidR="008240BF" w:rsidRPr="00DB2048">
        <w:t xml:space="preserve">The traits </w:t>
      </w:r>
      <w:proofErr w:type="spellStart"/>
      <w:r w:rsidR="008240BF" w:rsidRPr="00DB2048">
        <w:t>heritabilities</w:t>
      </w:r>
      <w:proofErr w:type="spellEnd"/>
      <w:r w:rsidR="008240BF" w:rsidRPr="00DB2048">
        <w:t xml:space="preserve"> in 2017, 2018 and both years jointly in KE (blue numbers) and PE (red numbers).</w:t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1485"/>
        <w:gridCol w:w="1660"/>
        <w:gridCol w:w="1510"/>
        <w:gridCol w:w="2180"/>
      </w:tblGrid>
      <w:tr w:rsidR="008240BF" w14:paraId="6353D89E" w14:textId="77777777" w:rsidTr="0084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517B9D7E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raits</w:t>
            </w:r>
          </w:p>
        </w:tc>
        <w:tc>
          <w:tcPr>
            <w:tcW w:w="1660" w:type="dxa"/>
            <w:shd w:val="clear" w:color="auto" w:fill="BFBFBF" w:themeFill="background1" w:themeFillShade="BF"/>
          </w:tcPr>
          <w:p w14:paraId="0E55BDF2" w14:textId="77777777" w:rsidR="008240BF" w:rsidRPr="00227274" w:rsidRDefault="008240BF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27274">
              <w:rPr>
                <w:rFonts w:ascii="Calibri" w:eastAsia="Calibri" w:hAnsi="Calibri" w:cs="Arial"/>
                <w:color w:val="auto"/>
              </w:rPr>
              <w:t>2017</w:t>
            </w:r>
          </w:p>
        </w:tc>
        <w:tc>
          <w:tcPr>
            <w:tcW w:w="1510" w:type="dxa"/>
            <w:shd w:val="clear" w:color="auto" w:fill="BFBFBF" w:themeFill="background1" w:themeFillShade="BF"/>
          </w:tcPr>
          <w:p w14:paraId="0A64B838" w14:textId="77777777" w:rsidR="008240BF" w:rsidRPr="00903886" w:rsidRDefault="008240BF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903886">
              <w:rPr>
                <w:rFonts w:ascii="Calibri" w:eastAsia="Calibri" w:hAnsi="Calibri" w:cs="Arial"/>
                <w:color w:val="auto"/>
              </w:rPr>
              <w:t>2018</w:t>
            </w:r>
          </w:p>
        </w:tc>
        <w:tc>
          <w:tcPr>
            <w:tcW w:w="2180" w:type="dxa"/>
            <w:shd w:val="clear" w:color="auto" w:fill="BFBFBF" w:themeFill="background1" w:themeFillShade="BF"/>
          </w:tcPr>
          <w:p w14:paraId="54FC04E0" w14:textId="77777777" w:rsidR="008240BF" w:rsidRPr="00256C70" w:rsidRDefault="008240BF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Both 2017 and 2018</w:t>
            </w:r>
          </w:p>
        </w:tc>
      </w:tr>
      <w:tr w:rsidR="008240BF" w14:paraId="3528FF28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22AA1E09" w14:textId="77777777" w:rsidR="008240BF" w:rsidRPr="00903886" w:rsidRDefault="008240BF" w:rsidP="00135F06">
            <w:pPr>
              <w:jc w:val="center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EV_V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34F03AD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91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5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394CFDD5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79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</w:t>
            </w:r>
            <w:r w:rsidRPr="00A53752">
              <w:rPr>
                <w:rFonts w:ascii="Calibri" w:eastAsia="Calibri" w:hAnsi="Calibri" w:cs="Arial"/>
                <w:color w:val="C00000"/>
              </w:rPr>
              <w:t xml:space="preserve"> 0.67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14:paraId="59B2A321" w14:textId="77777777" w:rsidR="008240BF" w:rsidRPr="0047206B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2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86</w:t>
            </w:r>
          </w:p>
        </w:tc>
      </w:tr>
      <w:tr w:rsidR="008240BF" w14:paraId="18AA00D0" w14:textId="77777777" w:rsidTr="0084598C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00D17707" w14:textId="77777777" w:rsidR="008240BF" w:rsidRPr="00256C70" w:rsidRDefault="008240BF" w:rsidP="00135F06">
            <w:pPr>
              <w:jc w:val="center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EV_V4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7ED004AE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90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2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D508FCF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3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71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66A9BC4F" w14:textId="77777777" w:rsidR="008240BF" w:rsidRPr="0047206B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1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 xml:space="preserve">0.84 </w:t>
            </w:r>
          </w:p>
        </w:tc>
      </w:tr>
      <w:tr w:rsidR="008240BF" w14:paraId="56C0FE6E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4CEDE46F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EV_V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D614AFE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8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4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7886D5DA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75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68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14:paraId="67C6F564" w14:textId="77777777" w:rsidR="008240BF" w:rsidRPr="0047206B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0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85</w:t>
            </w:r>
          </w:p>
        </w:tc>
      </w:tr>
      <w:tr w:rsidR="008240BF" w14:paraId="2771AECA" w14:textId="77777777" w:rsidTr="0084598C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44ED9A87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PH_V4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6A4DFB57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9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2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4CB031B0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1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72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1E6F1B29" w14:textId="77777777" w:rsidR="008240BF" w:rsidRPr="0047206B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2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87</w:t>
            </w:r>
          </w:p>
        </w:tc>
      </w:tr>
      <w:tr w:rsidR="008240BF" w14:paraId="399B8BB1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4F4B4C61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PH_V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6BE0CA4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90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8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13F7BC88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5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1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14:paraId="220875CA" w14:textId="77777777" w:rsidR="008240BF" w:rsidRPr="0047206B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3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91</w:t>
            </w:r>
          </w:p>
        </w:tc>
      </w:tr>
      <w:tr w:rsidR="008240BF" w14:paraId="5E638968" w14:textId="77777777" w:rsidTr="0084598C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1F4ADFD1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PH_final</w:t>
            </w:r>
            <w:proofErr w:type="spellEnd"/>
          </w:p>
        </w:tc>
        <w:tc>
          <w:tcPr>
            <w:tcW w:w="1660" w:type="dxa"/>
            <w:shd w:val="clear" w:color="auto" w:fill="D9D9D9" w:themeFill="background1" w:themeFillShade="D9"/>
          </w:tcPr>
          <w:p w14:paraId="16791897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91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93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EB10D28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3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5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29528921" w14:textId="77777777" w:rsidR="008240BF" w:rsidRPr="0047206B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4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94</w:t>
            </w:r>
          </w:p>
        </w:tc>
      </w:tr>
      <w:tr w:rsidR="008240BF" w14:paraId="2270E513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2B9B537E" w14:textId="77777777" w:rsidR="008240BF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 w:rsidRPr="007B0DB0">
              <w:rPr>
                <w:rFonts w:ascii="Calibri" w:eastAsia="Calibri" w:hAnsi="Calibri" w:cs="Arial"/>
                <w:color w:val="auto"/>
              </w:rPr>
              <w:t>FF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0DED428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90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92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7F7DABAA" w14:textId="77777777" w:rsidR="008240BF" w:rsidRPr="00A53752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86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83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14:paraId="132F8E40" w14:textId="77777777" w:rsidR="008240BF" w:rsidRPr="0047206B" w:rsidRDefault="008240BF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94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93</w:t>
            </w:r>
          </w:p>
        </w:tc>
      </w:tr>
      <w:tr w:rsidR="008240BF" w14:paraId="04818185" w14:textId="77777777" w:rsidTr="0084598C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shd w:val="clear" w:color="auto" w:fill="BFBFBF" w:themeFill="background1" w:themeFillShade="BF"/>
          </w:tcPr>
          <w:p w14:paraId="6010C9BD" w14:textId="77777777" w:rsidR="008240BF" w:rsidRPr="007B0DB0" w:rsidRDefault="008240BF" w:rsidP="00135F06">
            <w:pPr>
              <w:jc w:val="center"/>
              <w:rPr>
                <w:rFonts w:ascii="Calibri" w:eastAsia="Calibri" w:hAnsi="Calibri" w:cs="Arial"/>
              </w:rPr>
            </w:pPr>
            <w:r w:rsidRPr="007B0DB0">
              <w:rPr>
                <w:rFonts w:ascii="Calibri" w:eastAsia="Calibri" w:hAnsi="Calibri" w:cs="Arial"/>
                <w:color w:val="auto"/>
              </w:rPr>
              <w:t>RL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7F184E91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78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55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628B1AFE" w14:textId="77777777" w:rsidR="008240BF" w:rsidRPr="00A53752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>0.49</w:t>
            </w:r>
            <w:r w:rsidRPr="00A53752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A53752">
              <w:rPr>
                <w:rFonts w:ascii="Calibri" w:eastAsia="Calibri" w:hAnsi="Calibri" w:cs="Arial"/>
                <w:color w:val="C00000"/>
              </w:rPr>
              <w:t>0.29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0D97681B" w14:textId="77777777" w:rsidR="008240BF" w:rsidRPr="0047206B" w:rsidRDefault="008240BF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7206B">
              <w:rPr>
                <w:rFonts w:ascii="Calibri" w:eastAsia="Calibri" w:hAnsi="Calibri" w:cs="Arial"/>
                <w:color w:val="0070C0"/>
              </w:rPr>
              <w:t xml:space="preserve">0.80 </w:t>
            </w:r>
            <w:r w:rsidRPr="0047206B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7206B">
              <w:rPr>
                <w:rFonts w:ascii="Calibri" w:eastAsia="Calibri" w:hAnsi="Calibri" w:cs="Arial"/>
                <w:color w:val="C00000"/>
              </w:rPr>
              <w:t>0.59</w:t>
            </w:r>
          </w:p>
        </w:tc>
      </w:tr>
    </w:tbl>
    <w:p w14:paraId="77527725" w14:textId="77777777" w:rsidR="008240BF" w:rsidRDefault="008240BF" w:rsidP="00F23AE1">
      <w:pPr>
        <w:rPr>
          <w:rFonts w:ascii="Calibri" w:eastAsia="Calibri" w:hAnsi="Calibri" w:cs="Arial"/>
          <w:b/>
          <w:bCs/>
        </w:rPr>
      </w:pPr>
    </w:p>
    <w:p w14:paraId="31B1D09C" w14:textId="77777777" w:rsidR="008240BF" w:rsidRDefault="008240BF" w:rsidP="00F23AE1">
      <w:pPr>
        <w:rPr>
          <w:rFonts w:ascii="Calibri" w:eastAsia="Calibri" w:hAnsi="Calibri" w:cs="Arial"/>
          <w:b/>
          <w:bCs/>
        </w:rPr>
      </w:pPr>
    </w:p>
    <w:p w14:paraId="0D9CC86B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  <w:bookmarkStart w:id="0" w:name="_GoBack"/>
      <w:bookmarkEnd w:id="0"/>
    </w:p>
    <w:sectPr w:rsidR="00854B92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5316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15A7C-E2D1-4F5E-A512-A986FF781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